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D77" w:rsidRPr="00DB5D77" w:rsidRDefault="00DB5D77" w:rsidP="00DB5D77">
      <w:pPr>
        <w:autoSpaceDE w:val="0"/>
        <w:autoSpaceDN w:val="0"/>
        <w:adjustRightInd w:val="0"/>
        <w:spacing w:after="0" w:line="360" w:lineRule="auto"/>
        <w:ind w:left="510" w:hanging="51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B5D77">
        <w:rPr>
          <w:rFonts w:asciiTheme="majorBidi" w:hAnsiTheme="majorBidi" w:cstheme="majorBidi"/>
          <w:sz w:val="20"/>
          <w:szCs w:val="20"/>
          <w:lang w:val="en-US"/>
        </w:rPr>
        <w:t xml:space="preserve">Table </w:t>
      </w:r>
      <w:proofErr w:type="gramStart"/>
      <w:r w:rsidRPr="00DB5D77">
        <w:rPr>
          <w:rFonts w:asciiTheme="majorBidi" w:hAnsiTheme="majorBidi" w:cstheme="majorBidi"/>
          <w:sz w:val="20"/>
          <w:szCs w:val="20"/>
          <w:lang w:val="en-US"/>
        </w:rPr>
        <w:t>S1 :</w:t>
      </w:r>
      <w:proofErr w:type="gramEnd"/>
      <w:r w:rsidRPr="00DB5D77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DB5D77">
        <w:rPr>
          <w:rFonts w:ascii="Times New Roman" w:hAnsi="Times New Roman" w:cs="Times New Roman"/>
          <w:sz w:val="20"/>
          <w:szCs w:val="20"/>
          <w:lang w:val="en-US"/>
        </w:rPr>
        <w:t>Oligonucleotide</w:t>
      </w:r>
      <w:proofErr w:type="spellEnd"/>
      <w:r w:rsidRPr="00DB5D77">
        <w:rPr>
          <w:rFonts w:ascii="Times New Roman" w:hAnsi="Times New Roman" w:cs="Times New Roman"/>
          <w:sz w:val="20"/>
          <w:szCs w:val="20"/>
          <w:lang w:val="en-US"/>
        </w:rPr>
        <w:t xml:space="preserve"> sequences used in this study</w:t>
      </w:r>
    </w:p>
    <w:tbl>
      <w:tblPr>
        <w:tblStyle w:val="Grilledutableau"/>
        <w:tblW w:w="7621" w:type="dxa"/>
        <w:tblInd w:w="-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5812"/>
      </w:tblGrid>
      <w:tr w:rsidR="00DB5D77" w:rsidRPr="0062500C" w:rsidTr="004963F0">
        <w:tc>
          <w:tcPr>
            <w:tcW w:w="1809" w:type="dxa"/>
            <w:tcBorders>
              <w:bottom w:val="single" w:sz="4" w:space="0" w:color="auto"/>
            </w:tcBorders>
          </w:tcPr>
          <w:p w:rsidR="00DB5D77" w:rsidRPr="006F5329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F5329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DB5D77" w:rsidRPr="006F5329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F5329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quence (5’-3’)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500C">
              <w:rPr>
                <w:rFonts w:asciiTheme="majorBidi" w:hAnsiTheme="majorBidi" w:cstheme="majorBidi"/>
                <w:sz w:val="16"/>
                <w:szCs w:val="16"/>
              </w:rPr>
              <w:t>Actin</w:t>
            </w:r>
            <w:proofErr w:type="spellEnd"/>
            <w:r w:rsidRPr="0062500C">
              <w:rPr>
                <w:rFonts w:asciiTheme="majorBidi" w:hAnsiTheme="majorBidi" w:cstheme="majorBidi"/>
                <w:sz w:val="16"/>
                <w:szCs w:val="16"/>
              </w:rPr>
              <w:t>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CTGAGGCTTTGTTCCACCCATCT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500C">
              <w:rPr>
                <w:rFonts w:asciiTheme="majorBidi" w:hAnsiTheme="majorBidi" w:cstheme="majorBidi"/>
                <w:sz w:val="16"/>
                <w:szCs w:val="16"/>
              </w:rPr>
              <w:t>Actin</w:t>
            </w:r>
            <w:proofErr w:type="spellEnd"/>
            <w:r w:rsidRPr="0062500C">
              <w:rPr>
                <w:rFonts w:asciiTheme="majorBidi" w:hAnsiTheme="majorBidi" w:cstheme="majorBidi"/>
                <w:sz w:val="16"/>
                <w:szCs w:val="16"/>
              </w:rPr>
              <w:t xml:space="preserve">-R 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GAACATAGTAGTACCACCGGACATAACG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ABV-G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TCCATTGGCTGATCCATCTACT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ABV-G –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CAGTTTGGCAAACCCAGATC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PX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TATTGTCGGATTTCCCTGTAACCAGTTT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PX1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TCCGAACCGTTGACATCAATCTTTTT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LR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AAGGGGACAATGAGAAAGTGGTT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LR1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AGGTCCTCGTTGGTGAAG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YAP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AGGCCAACTACCGTCACCAACTTCT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YAP1- 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AGCCATCCACAGACTCATCAAAT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SH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AGAGGCAACACCAGCTTCTC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SH1- 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GGGAAGACAGTCAGCGTCA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AP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GACCGCCACTCAAAAGAC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GAP- 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CACCAGTGGAAGATGGAAT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PYK- 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CAAGTGCAATCTGGCAGGT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 xml:space="preserve"> PYK–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GCATCATAGCAACAGCCTC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PDH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ATGGGTTTCACTGGTCTTGC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PDH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ACAGGGTTGCTTACCACCA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IT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TTCAAAGACGGAAAGGTTG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IT1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CAACCAAGTGAGTGGTGTG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ZWF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CGACTTGCAGTCAGCAGAA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ZWF1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TGATGAATGCGTTTCCAAA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AOX2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TGCTAACGTCAGGGTTGTT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AOX2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GTGAATGTCAGGGTTGTT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TA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AGGTTTGGCCACACAAAGAC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CTA1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TGAAGGACTGGATCAGCAGAT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FLD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TATCAACACCACCGCCAAT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FLD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TGGTACAAAGCGGGGTTATAG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DAK2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ACACACTGACCCTTGAAAC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DAK2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TCATGGGCAGCTTTGTTTGC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DAS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AACGGTCTATCTGCCGTAGAT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DAS1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GGAAAAGAGCCTCAACCAATG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DAS2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ACACCCCCTCAATCTTCAGATG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DAS2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094034" w:rsidRDefault="00DB5D77" w:rsidP="004963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4034">
              <w:rPr>
                <w:rFonts w:asciiTheme="majorBidi" w:hAnsiTheme="majorBidi" w:cstheme="majorBidi"/>
                <w:sz w:val="16"/>
                <w:szCs w:val="16"/>
              </w:rPr>
              <w:t>AGCAGTGTTTCCTGCAAAGC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TPI1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80360">
              <w:rPr>
                <w:rFonts w:asciiTheme="majorBidi" w:hAnsiTheme="majorBidi" w:cstheme="majorBidi"/>
                <w:sz w:val="16"/>
                <w:szCs w:val="16"/>
              </w:rPr>
              <w:t>TGCTCTTGACCAGGGTTTG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2500C">
              <w:rPr>
                <w:rFonts w:asciiTheme="majorBidi" w:hAnsiTheme="majorBidi" w:cstheme="majorBidi"/>
                <w:sz w:val="16"/>
                <w:szCs w:val="16"/>
              </w:rPr>
              <w:t>TPI1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80360">
              <w:rPr>
                <w:rFonts w:asciiTheme="majorBidi" w:hAnsiTheme="majorBidi" w:cstheme="majorBidi"/>
                <w:sz w:val="16"/>
                <w:szCs w:val="16"/>
              </w:rPr>
              <w:t>AGTGGCAGCAAGACCAGTAC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LB2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AAGTGCTCCCGGAAGAACA</w:t>
            </w:r>
          </w:p>
        </w:tc>
      </w:tr>
      <w:tr w:rsidR="00DB5D77" w:rsidRPr="0062500C" w:rsidTr="004963F0">
        <w:tc>
          <w:tcPr>
            <w:tcW w:w="1809" w:type="dxa"/>
            <w:tcBorders>
              <w:top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LB2-R</w:t>
            </w:r>
          </w:p>
        </w:tc>
        <w:tc>
          <w:tcPr>
            <w:tcW w:w="5812" w:type="dxa"/>
            <w:tcBorders>
              <w:top w:val="nil"/>
            </w:tcBorders>
          </w:tcPr>
          <w:p w:rsidR="00DB5D77" w:rsidRPr="0062500C" w:rsidRDefault="00DB5D77" w:rsidP="004963F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TTGGTGGCCTCTCAGAACT</w:t>
            </w:r>
          </w:p>
        </w:tc>
      </w:tr>
    </w:tbl>
    <w:p w:rsidR="00DB5D77" w:rsidRPr="0062500C" w:rsidRDefault="00DB5D77" w:rsidP="00DB5D77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2500C">
        <w:rPr>
          <w:rFonts w:asciiTheme="majorBidi" w:hAnsiTheme="majorBidi" w:cstheme="majorBidi"/>
          <w:sz w:val="16"/>
          <w:szCs w:val="16"/>
        </w:rPr>
        <w:t xml:space="preserve">F : </w:t>
      </w:r>
      <w:proofErr w:type="spellStart"/>
      <w:r w:rsidRPr="0062500C">
        <w:rPr>
          <w:rFonts w:asciiTheme="majorBidi" w:hAnsiTheme="majorBidi" w:cstheme="majorBidi"/>
          <w:sz w:val="16"/>
          <w:szCs w:val="16"/>
        </w:rPr>
        <w:t>Forword</w:t>
      </w:r>
      <w:proofErr w:type="spellEnd"/>
      <w:r w:rsidRPr="0062500C">
        <w:rPr>
          <w:rFonts w:asciiTheme="majorBidi" w:hAnsiTheme="majorBidi" w:cstheme="majorBidi"/>
          <w:sz w:val="16"/>
          <w:szCs w:val="16"/>
        </w:rPr>
        <w:t xml:space="preserve">              R : Reverse</w:t>
      </w:r>
    </w:p>
    <w:p w:rsidR="00621A24" w:rsidRDefault="00621A24"/>
    <w:sectPr w:rsidR="00621A24" w:rsidSect="00BB32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B5D77"/>
    <w:rsid w:val="001E1A34"/>
    <w:rsid w:val="002525B5"/>
    <w:rsid w:val="00621A24"/>
    <w:rsid w:val="006F5329"/>
    <w:rsid w:val="009B7020"/>
    <w:rsid w:val="00DB5D77"/>
    <w:rsid w:val="00EA7782"/>
    <w:rsid w:val="00EB4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D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B5D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</dc:creator>
  <cp:lastModifiedBy>hkallel</cp:lastModifiedBy>
  <cp:revision>4</cp:revision>
  <dcterms:created xsi:type="dcterms:W3CDTF">2016-11-02T14:17:00Z</dcterms:created>
  <dcterms:modified xsi:type="dcterms:W3CDTF">2016-11-23T15:11:00Z</dcterms:modified>
</cp:coreProperties>
</file>